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E96C5" w14:textId="77777777" w:rsidR="008A5400" w:rsidRPr="00E12461" w:rsidRDefault="008A5400" w:rsidP="008A5400">
      <w:pPr>
        <w:keepNext/>
        <w:keepLines/>
        <w:spacing w:before="240" w:after="0" w:line="360" w:lineRule="auto"/>
        <w:outlineLvl w:val="1"/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</w:pP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>Supplementary Table 2: Complete Household Water, sanitation and hygiene (WASH) access (N=273 household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84"/>
        <w:gridCol w:w="2421"/>
        <w:gridCol w:w="2421"/>
      </w:tblGrid>
      <w:tr w:rsidR="008A5400" w:rsidRPr="008A5400" w14:paraId="6ADBAFC6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AC62E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Variables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1988C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umber (%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F16D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% CI (%)</w:t>
            </w:r>
          </w:p>
        </w:tc>
      </w:tr>
      <w:tr w:rsidR="008A5400" w:rsidRPr="008A5400" w14:paraId="60B09F7D" w14:textId="77777777" w:rsidTr="003F27B6">
        <w:trPr>
          <w:trHeight w:val="227"/>
          <w:jc w:val="center"/>
        </w:trPr>
        <w:tc>
          <w:tcPr>
            <w:tcW w:w="36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F329DB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Water variable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1D3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578949C1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377B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rinking water source*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A9C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15A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0556642D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F45B5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iped into yar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0D5E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5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1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961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7 – 22.7</w:t>
            </w:r>
          </w:p>
        </w:tc>
      </w:tr>
      <w:tr w:rsidR="008A5400" w:rsidRPr="008A5400" w14:paraId="4AB1F736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DC838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ublic tap/standpip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FD2F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5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30B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2 – 10.4</w:t>
            </w:r>
          </w:p>
        </w:tc>
      </w:tr>
      <w:tr w:rsidR="008A5400" w:rsidRPr="008A5400" w14:paraId="2CD32241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5A0C5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protected dug well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6A59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0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.7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CECB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6 – 19.2</w:t>
            </w:r>
          </w:p>
        </w:tc>
      </w:tr>
      <w:tr w:rsidR="008A5400" w:rsidRPr="008A5400" w14:paraId="44720E00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5EFA8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protected spring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C3EB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5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D794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0 – 7.5</w:t>
            </w:r>
          </w:p>
        </w:tc>
      </w:tr>
      <w:tr w:rsidR="008A5400" w:rsidRPr="008A5400" w14:paraId="778791C4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FE98B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ainwate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67A4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D8DF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 – 1.6</w:t>
            </w:r>
          </w:p>
        </w:tc>
      </w:tr>
      <w:tr w:rsidR="008A5400" w:rsidRPr="008A5400" w14:paraId="5663DF64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F33B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rface wate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EEFB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4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9.1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724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.2 – 53.8</w:t>
            </w:r>
          </w:p>
        </w:tc>
      </w:tr>
      <w:tr w:rsidR="008A5400" w:rsidRPr="008A5400" w14:paraId="71F713ED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DEBD3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the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D818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D6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 -1.1</w:t>
            </w:r>
          </w:p>
        </w:tc>
      </w:tr>
      <w:tr w:rsidR="008A5400" w:rsidRPr="008A5400" w14:paraId="450674C9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462AF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Improved water source 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AA984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13E8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109F0F92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B2421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ime to collect drinking water*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C90C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101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2121F4FF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4FD1A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ter in yar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969A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0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6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8B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1 -54.4</w:t>
            </w:r>
          </w:p>
        </w:tc>
      </w:tr>
      <w:tr w:rsidR="008A5400" w:rsidRPr="008A5400" w14:paraId="43C8A2EC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09D2D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30 min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8637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AEA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1 – 27.9</w:t>
            </w:r>
          </w:p>
        </w:tc>
      </w:tr>
      <w:tr w:rsidR="008A5400" w:rsidRPr="008A5400" w14:paraId="3E65A555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F188C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–60 min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5A0C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4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4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5820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1 – 58.9</w:t>
            </w:r>
          </w:p>
        </w:tc>
      </w:tr>
      <w:tr w:rsidR="008A5400" w:rsidRPr="008A5400" w14:paraId="3DFD1398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48252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1 hr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878D3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8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6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2C3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4 – 60.8</w:t>
            </w:r>
          </w:p>
        </w:tc>
      </w:tr>
      <w:tr w:rsidR="008A5400" w:rsidRPr="008A5400" w14:paraId="0E48751D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915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shing water source*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E915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E17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027991A0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19D93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iped into yar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C12D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3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E511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 – 11.6</w:t>
            </w:r>
          </w:p>
        </w:tc>
      </w:tr>
      <w:tr w:rsidR="008A5400" w:rsidRPr="008A5400" w14:paraId="7A10BEAD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44F71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ublic tap/standpip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4AE4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D713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 – 28.9</w:t>
            </w:r>
          </w:p>
        </w:tc>
      </w:tr>
      <w:tr w:rsidR="008A5400" w:rsidRPr="008A5400" w14:paraId="2B93E969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FDB0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tected dug well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391B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9780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 – 3</w:t>
            </w:r>
          </w:p>
        </w:tc>
      </w:tr>
      <w:tr w:rsidR="008A5400" w:rsidRPr="008A5400" w14:paraId="0BCD0EB1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27CD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protected dug well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C853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8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6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04B9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6 – 48.4</w:t>
            </w:r>
          </w:p>
        </w:tc>
      </w:tr>
      <w:tr w:rsidR="008A5400" w:rsidRPr="008A5400" w14:paraId="6C22B321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5BD7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protected spring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224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6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B384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 – 27.1</w:t>
            </w:r>
          </w:p>
        </w:tc>
      </w:tr>
      <w:tr w:rsidR="008A5400" w:rsidRPr="008A5400" w14:paraId="65B09C71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EF3A6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rface wate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E81F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3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A54E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8.6 – 82.7</w:t>
            </w:r>
          </w:p>
        </w:tc>
      </w:tr>
      <w:tr w:rsidR="008A5400" w:rsidRPr="008A5400" w14:paraId="5A0D8145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E8599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the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23AA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E583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 – 3.2</w:t>
            </w:r>
          </w:p>
        </w:tc>
      </w:tr>
      <w:tr w:rsidR="008A5400" w:rsidRPr="008A5400" w14:paraId="4B79FE7A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52B1E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Improved water source 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40081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1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C43033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299C9BC7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46204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ime to collect washing water**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092B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AF08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7D8BFC12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0DAE9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ter in yar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10A2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8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9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F795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6 – 53.9</w:t>
            </w:r>
          </w:p>
        </w:tc>
      </w:tr>
      <w:tr w:rsidR="008A5400" w:rsidRPr="008A5400" w14:paraId="5461BA6D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242EF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30 min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C987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7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1FE0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2 – 28.6</w:t>
            </w:r>
          </w:p>
        </w:tc>
      </w:tr>
      <w:tr w:rsidR="008A5400" w:rsidRPr="008A5400" w14:paraId="13F4CBD3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9D092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–60 min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5D3B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7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5.5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ABB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9 – 59.9</w:t>
            </w:r>
          </w:p>
        </w:tc>
      </w:tr>
      <w:tr w:rsidR="008A5400" w:rsidRPr="008A5400" w14:paraId="2E5DE56E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C1B8B" w14:textId="77777777" w:rsidR="008A5400" w:rsidRPr="008A5400" w:rsidRDefault="008A5400" w:rsidP="003F27B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1 hr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97EAE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6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8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7DDB9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1 – 59.8</w:t>
            </w:r>
          </w:p>
        </w:tc>
      </w:tr>
      <w:tr w:rsidR="008A5400" w:rsidRPr="008A5400" w14:paraId="4F04D9F0" w14:textId="77777777" w:rsidTr="003F27B6">
        <w:trPr>
          <w:trHeight w:val="227"/>
          <w:jc w:val="center"/>
        </w:trPr>
        <w:tc>
          <w:tcPr>
            <w:tcW w:w="36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3781EE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Sanitation variable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08D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1E01F83A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9A86E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ere adults usually defecat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2814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FDF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640C9284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C9738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hared/public latrin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2A7E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F3E0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– 6</w:t>
            </w:r>
          </w:p>
        </w:tc>
      </w:tr>
      <w:tr w:rsidR="008A5400" w:rsidRPr="008A5400" w14:paraId="01021185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DD05B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ivate latrin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1D4F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5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28E8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 – 3.8</w:t>
            </w:r>
          </w:p>
        </w:tc>
      </w:tr>
      <w:tr w:rsidR="008A5400" w:rsidRPr="008A5400" w14:paraId="6EBC58BE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6C87F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 structure/outside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69E48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7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7.8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9315E8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.3 – 84.7</w:t>
            </w:r>
          </w:p>
        </w:tc>
      </w:tr>
      <w:tr w:rsidR="008A5400" w:rsidRPr="008A5400" w14:paraId="7BA90833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56DB4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anitation facility </w:t>
            </w:r>
            <w:proofErr w:type="gramStart"/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ype</w:t>
            </w:r>
            <w:proofErr w:type="gramEnd"/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at hom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75D2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D48D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182557E0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C8AC9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/P to septic tank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F70B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3969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– 2.6</w:t>
            </w:r>
          </w:p>
        </w:tc>
      </w:tr>
      <w:tr w:rsidR="008A5400" w:rsidRPr="008A5400" w14:paraId="49857DC5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8E0F9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/P to pit latrin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9DED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5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7579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– 5.3</w:t>
            </w:r>
          </w:p>
        </w:tc>
      </w:tr>
      <w:tr w:rsidR="008A5400" w:rsidRPr="008A5400" w14:paraId="5130350A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6CE1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/P to open drain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85A0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1E39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 – 3.2</w:t>
            </w:r>
          </w:p>
        </w:tc>
      </w:tr>
      <w:tr w:rsidR="008A5400" w:rsidRPr="008A5400" w14:paraId="1FEE0C2C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FB3A6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 facilities/open defaecation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BA2C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7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7.8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2623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4.2 – 98.9</w:t>
            </w:r>
          </w:p>
        </w:tc>
      </w:tr>
      <w:tr w:rsidR="008A5400" w:rsidRPr="008A5400" w14:paraId="54C34E11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5A66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mproved sanitation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ED5A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2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75C0D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 – 3.2</w:t>
            </w:r>
          </w:p>
        </w:tc>
      </w:tr>
      <w:tr w:rsidR="008A5400" w:rsidRPr="008A5400" w14:paraId="27C8DF2A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6B8DE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hild faeces disposal method**</w:t>
            </w:r>
          </w:p>
        </w:tc>
        <w:tc>
          <w:tcPr>
            <w:tcW w:w="1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FC8F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09C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5EC076F6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147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ut in drain/ditch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FAA3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1E2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– 2.6</w:t>
            </w:r>
          </w:p>
        </w:tc>
      </w:tr>
      <w:tr w:rsidR="008A5400" w:rsidRPr="008A5400" w14:paraId="3EE6349B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0AF6F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urie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F6A9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9A38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 – 3.4</w:t>
            </w:r>
          </w:p>
        </w:tc>
      </w:tr>
      <w:tr w:rsidR="008A5400" w:rsidRPr="008A5400" w14:paraId="241630EB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CE51E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eft in the open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7C53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8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607C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4 – 30.3</w:t>
            </w:r>
          </w:p>
        </w:tc>
      </w:tr>
      <w:tr w:rsidR="008A5400" w:rsidRPr="008A5400" w14:paraId="4AD79E6D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F5FDF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the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9FD7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5.1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CCED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3 – 63</w:t>
            </w:r>
          </w:p>
        </w:tc>
      </w:tr>
      <w:tr w:rsidR="008A5400" w:rsidRPr="008A5400" w14:paraId="44E0C0BE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59F0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/A (no child &lt;3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2AACF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4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8.1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2F83D2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9 - 52</w:t>
            </w:r>
          </w:p>
        </w:tc>
      </w:tr>
      <w:tr w:rsidR="008A5400" w:rsidRPr="008A5400" w14:paraId="2539B41B" w14:textId="77777777" w:rsidTr="003F27B6">
        <w:trPr>
          <w:trHeight w:val="227"/>
          <w:jc w:val="center"/>
        </w:trPr>
        <w:tc>
          <w:tcPr>
            <w:tcW w:w="36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4F0E5D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Hygiene variable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1B7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4515154C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F357E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ndwashing facility 15 m from latrine?*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F9C5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99E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032F0DEA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EEB09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9DBA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99CD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– 3.3</w:t>
            </w:r>
          </w:p>
        </w:tc>
      </w:tr>
      <w:tr w:rsidR="008A5400" w:rsidRPr="008A5400" w14:paraId="0119DD39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58594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241C2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8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8.9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B1626F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6.7 – 99.6</w:t>
            </w:r>
          </w:p>
        </w:tc>
      </w:tr>
      <w:tr w:rsidR="008A5400" w:rsidRPr="008A5400" w14:paraId="481EB90C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9436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ter at handwashing facility?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B542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9AFD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182BF4B0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DD2BB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33CF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0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9146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526C9147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6B7A3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FCECB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0EC6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</w:tr>
      <w:tr w:rsidR="008A5400" w:rsidRPr="008A5400" w14:paraId="50D5F5DF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3858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oap/ash at handwashing facility?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62DA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5210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177647A0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63F7C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38DD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 (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0</w:t>
            </w: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2E56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8A5400" w:rsidRPr="008A5400" w14:paraId="510DC3D3" w14:textId="77777777" w:rsidTr="003F27B6">
        <w:trPr>
          <w:trHeight w:val="227"/>
          <w:jc w:val="center"/>
        </w:trPr>
        <w:tc>
          <w:tcPr>
            <w:tcW w:w="2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68950" w14:textId="77777777" w:rsidR="008A5400" w:rsidRPr="008A5400" w:rsidRDefault="008A5400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  <w:r w:rsidRPr="008A5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80C8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A54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 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D68" w14:textId="77777777" w:rsidR="008A5400" w:rsidRPr="008A5400" w:rsidRDefault="008A5400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</w:tbl>
    <w:p w14:paraId="257A25EF" w14:textId="77777777" w:rsidR="00344B69" w:rsidRDefault="00344B69" w:rsidP="008A5400"/>
    <w:sectPr w:rsidR="00344B69" w:rsidSect="008A5400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00"/>
    <w:rsid w:val="00344B69"/>
    <w:rsid w:val="008A5400"/>
    <w:rsid w:val="009763D2"/>
    <w:rsid w:val="00D110BE"/>
    <w:rsid w:val="00D2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BC511"/>
  <w15:chartTrackingRefBased/>
  <w15:docId w15:val="{6247C96D-503E-4502-A9C1-0DC9018D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400"/>
  </w:style>
  <w:style w:type="paragraph" w:styleId="Heading1">
    <w:name w:val="heading 1"/>
    <w:basedOn w:val="Normal"/>
    <w:next w:val="Normal"/>
    <w:link w:val="Heading1Char"/>
    <w:uiPriority w:val="9"/>
    <w:qFormat/>
    <w:rsid w:val="008A5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4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1</cp:revision>
  <dcterms:created xsi:type="dcterms:W3CDTF">2025-04-17T21:41:00Z</dcterms:created>
  <dcterms:modified xsi:type="dcterms:W3CDTF">2025-04-17T21:43:00Z</dcterms:modified>
</cp:coreProperties>
</file>